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E728D" w14:textId="77777777" w:rsidR="00716D01" w:rsidRPr="00754960" w:rsidRDefault="00716D01" w:rsidP="00716D01">
      <w:pPr>
        <w:spacing w:line="276" w:lineRule="auto"/>
        <w:rPr>
          <w:lang w:val="en-US"/>
        </w:rPr>
      </w:pPr>
      <w:r>
        <w:rPr>
          <w:b/>
          <w:lang w:val="en-US"/>
        </w:rPr>
        <w:t xml:space="preserve">Supplementary </w:t>
      </w:r>
      <w:r w:rsidRPr="00754960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754960">
        <w:rPr>
          <w:lang w:val="en-US"/>
        </w:rPr>
        <w:t xml:space="preserve">. </w:t>
      </w:r>
      <w:r>
        <w:rPr>
          <w:lang w:val="en-US"/>
        </w:rPr>
        <w:t>Recorded complications of the MERCURI-2 trial</w:t>
      </w:r>
    </w:p>
    <w:tbl>
      <w:tblPr>
        <w:tblStyle w:val="Onopgemaaktetabel4"/>
        <w:tblW w:w="5102" w:type="dxa"/>
        <w:tblLook w:val="04A0" w:firstRow="1" w:lastRow="0" w:firstColumn="1" w:lastColumn="0" w:noHBand="0" w:noVBand="1"/>
      </w:tblPr>
      <w:tblGrid>
        <w:gridCol w:w="5102"/>
      </w:tblGrid>
      <w:tr w:rsidR="00716D01" w14:paraId="52F4B0B1" w14:textId="77777777" w:rsidTr="00060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hideMark/>
          </w:tcPr>
          <w:p w14:paraId="02FD856F" w14:textId="77777777" w:rsidR="00716D01" w:rsidRDefault="00716D01" w:rsidP="000601DC">
            <w:proofErr w:type="spellStart"/>
            <w:r>
              <w:t>Complications</w:t>
            </w:r>
            <w:proofErr w:type="spellEnd"/>
          </w:p>
        </w:tc>
      </w:tr>
      <w:tr w:rsidR="00716D01" w:rsidRPr="00325A52" w14:paraId="67528D66" w14:textId="77777777" w:rsidTr="00060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hideMark/>
          </w:tcPr>
          <w:p w14:paraId="102B4714" w14:textId="77777777" w:rsidR="00716D01" w:rsidRPr="009470C0" w:rsidRDefault="00716D01" w:rsidP="000601DC">
            <w:pPr>
              <w:rPr>
                <w:b w:val="0"/>
              </w:rPr>
            </w:pPr>
            <w:r>
              <w:rPr>
                <w:b w:val="0"/>
                <w:lang w:val="en-US"/>
              </w:rPr>
              <w:t>Arrythmia</w:t>
            </w:r>
          </w:p>
        </w:tc>
      </w:tr>
      <w:tr w:rsidR="00716D01" w:rsidRPr="00325A52" w14:paraId="6AAD0033" w14:textId="77777777" w:rsidTr="00060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hideMark/>
          </w:tcPr>
          <w:p w14:paraId="650778AA" w14:textId="77777777" w:rsidR="00716D01" w:rsidRPr="009470C0" w:rsidRDefault="00716D01" w:rsidP="000601DC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yocardial infarction</w:t>
            </w:r>
          </w:p>
        </w:tc>
      </w:tr>
      <w:tr w:rsidR="00716D01" w:rsidRPr="00325A52" w14:paraId="7B543CEF" w14:textId="77777777" w:rsidTr="00060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hideMark/>
          </w:tcPr>
          <w:p w14:paraId="09ED9AB1" w14:textId="77777777" w:rsidR="00716D01" w:rsidRPr="009470C0" w:rsidRDefault="00716D01" w:rsidP="000601DC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eart failure/ pleural effusion</w:t>
            </w:r>
          </w:p>
        </w:tc>
      </w:tr>
      <w:tr w:rsidR="00716D01" w:rsidRPr="00325A52" w14:paraId="00B29029" w14:textId="77777777" w:rsidTr="00060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hideMark/>
          </w:tcPr>
          <w:p w14:paraId="69B28559" w14:textId="77777777" w:rsidR="00716D01" w:rsidRPr="009470C0" w:rsidRDefault="00716D01" w:rsidP="000601DC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ericarditis/ pericardial effusion</w:t>
            </w:r>
          </w:p>
        </w:tc>
      </w:tr>
      <w:tr w:rsidR="00716D01" w:rsidRPr="00325A52" w14:paraId="0E302E8F" w14:textId="77777777" w:rsidTr="00060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hideMark/>
          </w:tcPr>
          <w:p w14:paraId="5D512CCA" w14:textId="77777777" w:rsidR="00716D01" w:rsidRPr="009470C0" w:rsidRDefault="00716D01" w:rsidP="000601DC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neumothorax</w:t>
            </w:r>
          </w:p>
        </w:tc>
      </w:tr>
      <w:tr w:rsidR="00716D01" w:rsidRPr="00325A52" w14:paraId="0EE885A3" w14:textId="77777777" w:rsidTr="00060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hideMark/>
          </w:tcPr>
          <w:p w14:paraId="6976D57A" w14:textId="77777777" w:rsidR="00716D01" w:rsidRPr="009470C0" w:rsidRDefault="00716D01" w:rsidP="000601DC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Cerebrovascular stroke or </w:t>
            </w:r>
            <w:proofErr w:type="spellStart"/>
            <w:r>
              <w:rPr>
                <w:b w:val="0"/>
                <w:lang w:val="en-US"/>
              </w:rPr>
              <w:t>haemorrhage</w:t>
            </w:r>
            <w:proofErr w:type="spellEnd"/>
          </w:p>
        </w:tc>
      </w:tr>
      <w:tr w:rsidR="00716D01" w:rsidRPr="00325A52" w14:paraId="12E37376" w14:textId="77777777" w:rsidTr="00060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hideMark/>
          </w:tcPr>
          <w:p w14:paraId="095B694D" w14:textId="77777777" w:rsidR="00716D01" w:rsidRPr="009470C0" w:rsidRDefault="00716D01" w:rsidP="000601DC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Sternal wound infections</w:t>
            </w:r>
          </w:p>
        </w:tc>
      </w:tr>
      <w:tr w:rsidR="00716D01" w:rsidRPr="00325A52" w14:paraId="0548A55A" w14:textId="77777777" w:rsidTr="00060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hideMark/>
          </w:tcPr>
          <w:p w14:paraId="3AD12A18" w14:textId="77777777" w:rsidR="00716D01" w:rsidRPr="009470C0" w:rsidRDefault="00716D01" w:rsidP="000601DC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neumonia</w:t>
            </w:r>
          </w:p>
        </w:tc>
      </w:tr>
      <w:tr w:rsidR="00716D01" w:rsidRPr="00325A52" w14:paraId="3912EC59" w14:textId="77777777" w:rsidTr="00060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hideMark/>
          </w:tcPr>
          <w:p w14:paraId="4EFC1DE0" w14:textId="77777777" w:rsidR="00716D01" w:rsidRPr="009470C0" w:rsidRDefault="00716D01" w:rsidP="000601DC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Sepsis/ </w:t>
            </w:r>
            <w:proofErr w:type="spellStart"/>
            <w:r>
              <w:rPr>
                <w:b w:val="0"/>
                <w:lang w:val="en-US"/>
              </w:rPr>
              <w:t>bacteraemia</w:t>
            </w:r>
            <w:proofErr w:type="spellEnd"/>
          </w:p>
        </w:tc>
      </w:tr>
      <w:tr w:rsidR="00716D01" w:rsidRPr="00325A52" w14:paraId="312A788A" w14:textId="77777777" w:rsidTr="00060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  <w:hideMark/>
          </w:tcPr>
          <w:p w14:paraId="2601E13C" w14:textId="77777777" w:rsidR="00716D01" w:rsidRPr="009470C0" w:rsidRDefault="00716D01" w:rsidP="000601DC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Urinary tract infections</w:t>
            </w:r>
          </w:p>
        </w:tc>
      </w:tr>
      <w:tr w:rsidR="00716D01" w:rsidRPr="00325A52" w14:paraId="6B777ADA" w14:textId="77777777" w:rsidTr="00060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</w:tcPr>
          <w:p w14:paraId="455F1362" w14:textId="77777777" w:rsidR="00716D01" w:rsidRPr="009470C0" w:rsidRDefault="00716D01" w:rsidP="000601DC">
            <w:pPr>
              <w:rPr>
                <w:lang w:val="en-US"/>
              </w:rPr>
            </w:pPr>
            <w:r>
              <w:rPr>
                <w:b w:val="0"/>
                <w:lang w:val="en-US"/>
              </w:rPr>
              <w:t>Delirium</w:t>
            </w:r>
            <w:r w:rsidRPr="009470C0">
              <w:rPr>
                <w:b w:val="0"/>
                <w:lang w:val="en-US"/>
              </w:rPr>
              <w:t xml:space="preserve"> </w:t>
            </w:r>
          </w:p>
        </w:tc>
      </w:tr>
      <w:tr w:rsidR="00716D01" w:rsidRPr="00325A52" w14:paraId="5E29C179" w14:textId="77777777" w:rsidTr="00060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</w:tcPr>
          <w:p w14:paraId="61B0FEBF" w14:textId="77777777" w:rsidR="00716D01" w:rsidRPr="009470C0" w:rsidRDefault="00716D01" w:rsidP="000601DC">
            <w:pPr>
              <w:rPr>
                <w:lang w:val="en-US"/>
              </w:rPr>
            </w:pPr>
            <w:r>
              <w:rPr>
                <w:b w:val="0"/>
                <w:lang w:val="en-US"/>
              </w:rPr>
              <w:t>Coagulation disorders</w:t>
            </w:r>
          </w:p>
        </w:tc>
      </w:tr>
      <w:tr w:rsidR="00716D01" w:rsidRPr="0000302A" w14:paraId="514FEC22" w14:textId="77777777" w:rsidTr="00060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</w:tcPr>
          <w:p w14:paraId="02F021DE" w14:textId="77777777" w:rsidR="00716D01" w:rsidRDefault="00716D01" w:rsidP="000601DC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Deep venous thrombosis/ pulmonary embolus</w:t>
            </w:r>
          </w:p>
        </w:tc>
      </w:tr>
      <w:tr w:rsidR="00716D01" w:rsidRPr="00325A52" w14:paraId="07731720" w14:textId="77777777" w:rsidTr="00060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</w:tcPr>
          <w:p w14:paraId="0222ADD3" w14:textId="77777777" w:rsidR="00716D01" w:rsidRDefault="00716D01" w:rsidP="000601DC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Re-operation</w:t>
            </w:r>
          </w:p>
        </w:tc>
      </w:tr>
      <w:tr w:rsidR="00716D01" w:rsidRPr="0000302A" w14:paraId="05476CF9" w14:textId="77777777" w:rsidTr="00060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2" w:type="dxa"/>
          </w:tcPr>
          <w:p w14:paraId="654AE531" w14:textId="77777777" w:rsidR="00716D01" w:rsidRDefault="00716D01" w:rsidP="000601DC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omplications already defined as secondary outcomes</w:t>
            </w:r>
          </w:p>
        </w:tc>
      </w:tr>
    </w:tbl>
    <w:p w14:paraId="65511EE5" w14:textId="77777777" w:rsidR="00505539" w:rsidRPr="00716D01" w:rsidRDefault="00505539" w:rsidP="00E1684F">
      <w:pPr>
        <w:rPr>
          <w:lang w:val="en-US"/>
        </w:rPr>
      </w:pPr>
    </w:p>
    <w:sectPr w:rsidR="00505539" w:rsidRPr="00716D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D01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16D01"/>
    <w:rsid w:val="007D0955"/>
    <w:rsid w:val="00821D64"/>
    <w:rsid w:val="00840A00"/>
    <w:rsid w:val="00915C38"/>
    <w:rsid w:val="00944185"/>
    <w:rsid w:val="009B60D0"/>
    <w:rsid w:val="009D67A3"/>
    <w:rsid w:val="00AD3036"/>
    <w:rsid w:val="00AE1367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C1B1C"/>
  <w15:chartTrackingRefBased/>
  <w15:docId w15:val="{73F6FA36-1B40-4E5D-B450-BC4416C96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16D01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716D01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716D01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716D01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716D01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716D01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716D01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716D0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716D0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716D0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716D01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716D01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716D0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16D01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716D01"/>
    <w:rPr>
      <w:b/>
      <w:bCs/>
      <w:smallCaps/>
      <w:color w:val="365F91" w:themeColor="accent1" w:themeShade="BF"/>
      <w:spacing w:val="5"/>
    </w:rPr>
  </w:style>
  <w:style w:type="table" w:styleId="Onopgemaaktetabel4">
    <w:name w:val="Plain Table 4"/>
    <w:basedOn w:val="Standaardtabel"/>
    <w:uiPriority w:val="44"/>
    <w:rsid w:val="00716D01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7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sterom, M.J.P. (Marjella)</dc:creator>
  <cp:keywords/>
  <dc:description/>
  <cp:lastModifiedBy>Oosterom, M.J.P. (Marjella)</cp:lastModifiedBy>
  <cp:revision>1</cp:revision>
  <dcterms:created xsi:type="dcterms:W3CDTF">2025-04-03T20:17:00Z</dcterms:created>
  <dcterms:modified xsi:type="dcterms:W3CDTF">2025-04-03T20:18:00Z</dcterms:modified>
</cp:coreProperties>
</file>